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11. Equivalence technical metrics between cell line-derived DNA and blood-derived DNA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960.0" w:type="dxa"/>
        <w:jc w:val="left"/>
        <w:tblInd w:w="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11.740890688259"/>
        <w:gridCol w:w="1059.8866396761132"/>
        <w:gridCol w:w="1164.8259109311741"/>
        <w:gridCol w:w="1374.7044534412955"/>
        <w:gridCol w:w="1227.7894736842104"/>
        <w:gridCol w:w="1217.2955465587045"/>
        <w:gridCol w:w="1101.8623481781376"/>
        <w:gridCol w:w="1101.8623481781376"/>
        <w:gridCol w:w="1122.8502024291497"/>
        <w:gridCol w:w="1185.8137651821862"/>
        <w:gridCol w:w="1091.3684210526317"/>
        <w:tblGridChange w:id="0">
          <w:tblGrid>
            <w:gridCol w:w="1311.740890688259"/>
            <w:gridCol w:w="1059.8866396761132"/>
            <w:gridCol w:w="1164.8259109311741"/>
            <w:gridCol w:w="1374.7044534412955"/>
            <w:gridCol w:w="1227.7894736842104"/>
            <w:gridCol w:w="1217.2955465587045"/>
            <w:gridCol w:w="1101.8623481781376"/>
            <w:gridCol w:w="1101.8623481781376"/>
            <w:gridCol w:w="1122.8502024291497"/>
            <w:gridCol w:w="1185.8137651821862"/>
            <w:gridCol w:w="1091.3684210526317"/>
          </w:tblGrid>
        </w:tblGridChange>
      </w:tblGrid>
      <w:tr>
        <w:trPr>
          <w:trHeight w:val="615" w:hRule="atLeast"/>
        </w:trPr>
        <w:tc>
          <w:tcPr>
            <w:gridSpan w:val="11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echnical metrics</w:t>
            </w:r>
          </w:p>
        </w:tc>
      </w:tr>
      <w:tr>
        <w:trPr>
          <w:trHeight w:val="1065" w:hRule="atLeast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Number of samples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% aligned bases</w:t>
            </w:r>
          </w:p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[std dev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]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% duplicate reads</w:t>
            </w:r>
          </w:p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[std dev]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Insert size (bp)</w:t>
            </w:r>
          </w:p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[std dev]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% Q30 bases</w:t>
            </w:r>
          </w:p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[std dev]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% chimeric reads</w:t>
            </w:r>
          </w:p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[std dev]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Genome coverage [std dev]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color w:val="222222"/>
                <w:sz w:val="20"/>
                <w:szCs w:val="20"/>
                <w:rtl w:val="0"/>
              </w:rPr>
              <w:t xml:space="preserve">% covered ≥20X</w:t>
            </w:r>
          </w:p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[std dev]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% contam- ination</w:t>
            </w:r>
          </w:p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[std dev]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7f7f7f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Ti/Tv</w:t>
            </w: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 ratio</w:t>
            </w:r>
          </w:p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[std dev]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9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Clinical samp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2%</w:t>
            </w:r>
          </w:p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0.94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1.15%</w:t>
            </w:r>
          </w:p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1.78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21 bp</w:t>
            </w:r>
          </w:p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16 bp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2.2%</w:t>
            </w:r>
          </w:p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0.77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.81%</w:t>
            </w:r>
          </w:p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0.24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.99X</w:t>
            </w:r>
          </w:p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7.3X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6.55%</w:t>
            </w:r>
          </w:p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0.49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.03%</w:t>
            </w:r>
          </w:p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0.33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.94</w:t>
            </w:r>
          </w:p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0.01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9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Cell line samp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1.25%</w:t>
            </w:r>
          </w:p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0.93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1.14%</w:t>
            </w:r>
          </w:p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1.4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19 bp</w:t>
            </w:r>
          </w:p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11 bp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1.43%</w:t>
            </w:r>
          </w:p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1.03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.69%</w:t>
            </w:r>
          </w:p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0.16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.53X</w:t>
            </w:r>
          </w:p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3.13X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6.07%</w:t>
            </w:r>
          </w:p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0.24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.02%</w:t>
            </w:r>
          </w:p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0.07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.93</w:t>
            </w:r>
          </w:p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[± 0.01]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4">
      <w:pPr>
        <w:shd w:fill="ffffff" w:val="clear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hd w:fill="ffffff" w:val="clear"/>
        <w:jc w:val="both"/>
        <w:rPr/>
      </w:pPr>
      <w:r w:rsidDel="00000000" w:rsidR="00000000" w:rsidRPr="00000000">
        <w:rPr>
          <w:i w:val="1"/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Std dev, standard deviation.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